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3A8" w:rsidRPr="00143BEE" w:rsidRDefault="002903A8" w:rsidP="002903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5E64">
        <w:rPr>
          <w:rFonts w:ascii="Times New Roman" w:hAnsi="Times New Roman" w:cs="Times New Roman"/>
          <w:b/>
          <w:sz w:val="24"/>
          <w:szCs w:val="24"/>
        </w:rPr>
        <w:t>Table S1: Nucle</w:t>
      </w:r>
      <w:r w:rsidR="00475E64" w:rsidRPr="00475E64">
        <w:rPr>
          <w:rFonts w:ascii="Times New Roman" w:hAnsi="Times New Roman" w:cs="Times New Roman"/>
          <w:b/>
          <w:sz w:val="24"/>
          <w:szCs w:val="24"/>
        </w:rPr>
        <w:t>otide sequences of the primers</w:t>
      </w:r>
      <w:r w:rsidRPr="00475E64">
        <w:rPr>
          <w:rFonts w:ascii="Times New Roman" w:hAnsi="Times New Roman" w:cs="Times New Roman"/>
          <w:b/>
          <w:sz w:val="24"/>
          <w:szCs w:val="24"/>
        </w:rPr>
        <w:t>.</w:t>
      </w:r>
      <w:r w:rsidR="00000CB3">
        <w:rPr>
          <w:rFonts w:ascii="Times New Roman" w:hAnsi="Times New Roman" w:cs="Times New Roman"/>
          <w:sz w:val="24"/>
          <w:szCs w:val="24"/>
        </w:rPr>
        <w:t xml:space="preserve"> Sites of restriction or mutagenesis are indicated in bold letters.</w:t>
      </w:r>
      <w:r w:rsidR="00475E64" w:rsidRPr="00475E64">
        <w:rPr>
          <w:rFonts w:ascii="Times New Roman" w:hAnsi="Times New Roman" w:cs="Times New Roman"/>
          <w:sz w:val="24"/>
          <w:szCs w:val="24"/>
        </w:rPr>
        <w:t xml:space="preserve"> </w:t>
      </w:r>
      <w:r w:rsidR="00475E64">
        <w:rPr>
          <w:rFonts w:ascii="Times New Roman" w:hAnsi="Times New Roman" w:cs="Times New Roman"/>
          <w:sz w:val="24"/>
          <w:szCs w:val="24"/>
        </w:rPr>
        <w:t>N=A, T, G, C; K=G, T.</w:t>
      </w:r>
    </w:p>
    <w:tbl>
      <w:tblPr>
        <w:tblStyle w:val="Tabellengitternetz"/>
        <w:tblW w:w="7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6"/>
        <w:gridCol w:w="5856"/>
      </w:tblGrid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29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Sequence 5’ – 3’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AmKpnIfw</w:t>
            </w:r>
            <w:proofErr w:type="spellEnd"/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CATAG</w:t>
            </w:r>
            <w:r w:rsidRPr="00143B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TACC</w:t>
            </w:r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ATGCTGCCTCGAGTGACCA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AmBamHIfw</w:t>
            </w:r>
            <w:proofErr w:type="spellEnd"/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ATTAA</w:t>
            </w:r>
            <w:r w:rsidRPr="00143B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ATCC</w:t>
            </w:r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ATGCTGCCTCGAGTGACCA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2903A8" w:rsidRDefault="002903A8" w:rsidP="005A10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03A8">
              <w:rPr>
                <w:rFonts w:ascii="Times New Roman" w:hAnsi="Times New Roman" w:cs="Times New Roman"/>
                <w:sz w:val="24"/>
                <w:szCs w:val="24"/>
              </w:rPr>
              <w:t>AmXbarev</w:t>
            </w:r>
            <w:proofErr w:type="spellEnd"/>
          </w:p>
        </w:tc>
        <w:tc>
          <w:tcPr>
            <w:tcW w:w="5293" w:type="dxa"/>
            <w:vAlign w:val="center"/>
          </w:tcPr>
          <w:p w:rsidR="002903A8" w:rsidRPr="002903A8" w:rsidRDefault="002903A8" w:rsidP="005A1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03A8">
              <w:rPr>
                <w:rFonts w:ascii="Times New Roman" w:hAnsi="Times New Roman" w:cs="Times New Roman"/>
                <w:sz w:val="24"/>
                <w:szCs w:val="24"/>
              </w:rPr>
              <w:t>CGTGC</w:t>
            </w:r>
            <w:r w:rsidRPr="002903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TAGA</w:t>
            </w:r>
            <w:r w:rsidRPr="002903A8">
              <w:rPr>
                <w:rFonts w:ascii="Times New Roman" w:hAnsi="Times New Roman" w:cs="Times New Roman"/>
                <w:sz w:val="24"/>
                <w:szCs w:val="24"/>
              </w:rPr>
              <w:t>TTAGTTATAACTCTTTG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AmNotIrev</w:t>
            </w:r>
            <w:proofErr w:type="spellEnd"/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CGTGC</w:t>
            </w:r>
            <w:r w:rsidRPr="00143B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GGCCGC</w:t>
            </w:r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TTAGTTATAACTCTTTG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Fw</w:t>
            </w:r>
            <w:proofErr w:type="spellEnd"/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024">
              <w:rPr>
                <w:rFonts w:ascii="Times New Roman" w:hAnsi="Times New Roman" w:cs="Times New Roman"/>
                <w:sz w:val="24"/>
                <w:szCs w:val="24"/>
              </w:rPr>
              <w:t>CCTTCGAG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AGAATTCACCACATATT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Rev</w:t>
            </w:r>
            <w:proofErr w:type="spellEnd"/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TCGAAGG</w:t>
            </w:r>
            <w:r w:rsidRPr="00AD1024">
              <w:rPr>
                <w:rFonts w:ascii="Times New Roman" w:hAnsi="Times New Roman" w:cs="Times New Roman"/>
                <w:b/>
                <w:sz w:val="24"/>
                <w:szCs w:val="24"/>
              </w:rPr>
              <w:t>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TCCGTTCAGTTTG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AmT102fw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cctgggtggctgcagt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nnk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cataatggaatggtg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AmT102rev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caccattccattatg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mnn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actgcagccacccagg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AmH103fw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gtggctgcagtact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nnk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aatggaatggtgtac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103rev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tacaccattccatt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mnn</w:t>
            </w:r>
            <w:r w:rsidRPr="00143BE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gtactgcagccac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N104f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gctgcagtactcat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nnk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ggaatggtgtacacccg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N104rev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gggtgtacaccattcc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mnn</w:t>
            </w:r>
            <w:r w:rsidRPr="00143BE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tgagtactgcagc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G105fw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gcagtactcataat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nnk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atggtgtacacccgag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G105rev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tcgggtgtacaccat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mnn</w:t>
            </w:r>
            <w:r w:rsidRPr="00143BE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ttatgagtactgc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M106fw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gtactcataatgga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nnk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gtgtacacccgaggtt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M106rev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acctcgggtgtacac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mnn</w:t>
            </w:r>
            <w:r w:rsidRPr="00143BE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tccattatgagtac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Q392fw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ccacatattgagttc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nnk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tttgcacaaatcacc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Q392rev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ggtgatttgtgcaaa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mnn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gaactcaatatgtgg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S509fw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gcgatcttcaacattc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nnk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tacgtgcatggtgt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S509ev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acaccatgcacgta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mnn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gaatgttgaagatcgc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510fw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cttcaacattctca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nnk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gtgcatggtgtggg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510rev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cccacaccatgcac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mnn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tgagaatgttgaag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V511fw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caacattctcatac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nnk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catggtgtgggaacg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V511rev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cgttcccacaccatg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mnn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gtatgagaatgttg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512fw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cattctcatacgtg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nnk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ggtgtgggaacgttg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512rev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caacgttcccacacc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mnn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cacgtatgagaatg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556fw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catgctccggccgca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nnk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actcaactacctgt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556rev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acaggtagttgagt</w:t>
            </w:r>
            <w:r w:rsidRPr="00143BEE"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  <w:t>mnn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tgcggccggagcatg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Q558fw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gccgcacacact</w:t>
            </w:r>
            <w:r w:rsidRPr="00143BEE">
              <w:rPr>
                <w:rFonts w:ascii="Times New Roman" w:hAnsi="Times New Roman" w:cs="Times New Roman"/>
                <w:b/>
                <w:caps/>
                <w:color w:val="000000"/>
                <w:sz w:val="24"/>
                <w:szCs w:val="24"/>
              </w:rPr>
              <w:t>nnk</w:t>
            </w:r>
            <w:r w:rsidRPr="00143BE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tacctgtttacgca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Q558rev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tgcgtaaacaggtag</w:t>
            </w:r>
            <w:r w:rsidRPr="00143BEE">
              <w:rPr>
                <w:rFonts w:ascii="Times New Roman" w:hAnsi="Times New Roman" w:cs="Times New Roman"/>
                <w:b/>
                <w:caps/>
                <w:color w:val="000000"/>
                <w:sz w:val="24"/>
                <w:szCs w:val="24"/>
              </w:rPr>
              <w:t>mnn</w:t>
            </w:r>
            <w:r w:rsidRPr="00143BEE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gtgtgtgcggcc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H103Yfw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aatggaatggtgtacacccgaggttc</w:t>
            </w:r>
          </w:p>
        </w:tc>
      </w:tr>
      <w:tr w:rsidR="002903A8" w:rsidRPr="00143BEE" w:rsidTr="005A100A">
        <w:tc>
          <w:tcPr>
            <w:tcW w:w="1903" w:type="dxa"/>
          </w:tcPr>
          <w:p w:rsidR="002903A8" w:rsidRPr="00143BEE" w:rsidRDefault="002903A8" w:rsidP="005A10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sz w:val="24"/>
                <w:szCs w:val="24"/>
              </w:rPr>
              <w:t>H103Yrev</w:t>
            </w:r>
          </w:p>
        </w:tc>
        <w:tc>
          <w:tcPr>
            <w:tcW w:w="5293" w:type="dxa"/>
            <w:vAlign w:val="center"/>
          </w:tcPr>
          <w:p w:rsidR="002903A8" w:rsidRPr="00143BEE" w:rsidRDefault="002903A8" w:rsidP="005A100A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ccattccatt</w:t>
            </w:r>
            <w:r w:rsidRPr="00143BEE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ata</w:t>
            </w:r>
            <w:r w:rsidRPr="00143BEE">
              <w:rPr>
                <w:rFonts w:ascii="Times New Roman" w:hAnsi="Times New Roman" w:cs="Times New Roman"/>
                <w:caps/>
                <w:sz w:val="24"/>
                <w:szCs w:val="24"/>
              </w:rPr>
              <w:t>agtactgcagccaccca</w:t>
            </w:r>
          </w:p>
        </w:tc>
      </w:tr>
    </w:tbl>
    <w:p w:rsidR="002903A8" w:rsidRDefault="002903A8" w:rsidP="002903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363AE" w:rsidRDefault="002363AE"/>
    <w:sectPr w:rsidR="002363AE" w:rsidSect="002363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903A8"/>
    <w:rsid w:val="00000CB3"/>
    <w:rsid w:val="002363AE"/>
    <w:rsid w:val="002903A8"/>
    <w:rsid w:val="00376405"/>
    <w:rsid w:val="00475E64"/>
    <w:rsid w:val="005A100A"/>
    <w:rsid w:val="00BC21F6"/>
    <w:rsid w:val="00FD0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03A8"/>
    <w:rPr>
      <w:rFonts w:asciiTheme="majorHAnsi" w:eastAsiaTheme="majorEastAsia" w:hAnsiTheme="majorHAnsi" w:cstheme="majorBidi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2903A8"/>
    <w:pPr>
      <w:spacing w:after="0" w:line="240" w:lineRule="auto"/>
    </w:pPr>
    <w:rPr>
      <w:rFonts w:asciiTheme="majorHAnsi" w:eastAsiaTheme="majorEastAsia" w:hAnsiTheme="majorHAnsi" w:cstheme="majorBidi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t</dc:creator>
  <cp:keywords/>
  <dc:description/>
  <cp:lastModifiedBy>lbt</cp:lastModifiedBy>
  <cp:revision>4</cp:revision>
  <dcterms:created xsi:type="dcterms:W3CDTF">2013-09-05T16:54:00Z</dcterms:created>
  <dcterms:modified xsi:type="dcterms:W3CDTF">2014-01-14T11:02:00Z</dcterms:modified>
</cp:coreProperties>
</file>